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8CD7C" w14:textId="0FC8DA6A" w:rsidR="0073530C" w:rsidRPr="00F674EC" w:rsidRDefault="007901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74EC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="001C102E" w:rsidRPr="00F674EC">
        <w:rPr>
          <w:rFonts w:ascii="Times New Roman" w:hAnsi="Times New Roman" w:cs="Times New Roman"/>
          <w:b/>
          <w:bCs/>
          <w:sz w:val="24"/>
          <w:szCs w:val="24"/>
        </w:rPr>
        <w:t xml:space="preserve"> Search strategy</w:t>
      </w:r>
    </w:p>
    <w:p w14:paraId="19EEA6DD" w14:textId="2FB7D917" w:rsidR="00810616" w:rsidRPr="00F674EC" w:rsidRDefault="00810616" w:rsidP="00DD56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74EC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60"/>
        <w:gridCol w:w="8482"/>
        <w:gridCol w:w="1014"/>
      </w:tblGrid>
      <w:tr w:rsidR="000F388D" w:rsidRPr="00F674EC" w14:paraId="02BFEFF7" w14:textId="77777777" w:rsidTr="00106FB2">
        <w:tc>
          <w:tcPr>
            <w:tcW w:w="459" w:type="pct"/>
          </w:tcPr>
          <w:p w14:paraId="2E01AD57" w14:textId="2CF29BCB" w:rsidR="000F388D" w:rsidRPr="00F674EC" w:rsidRDefault="000F388D" w:rsidP="00462F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4056" w:type="pct"/>
          </w:tcPr>
          <w:p w14:paraId="1163A153" w14:textId="2F717FBB" w:rsidR="000F388D" w:rsidRPr="00F674EC" w:rsidRDefault="00BF3F31" w:rsidP="00462FA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485" w:type="pct"/>
          </w:tcPr>
          <w:p w14:paraId="3630A1E7" w14:textId="77AE6D95" w:rsidR="000F388D" w:rsidRPr="00F674EC" w:rsidRDefault="000F388D" w:rsidP="00462FA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F388D" w:rsidRPr="00F674EC" w14:paraId="1F01CFC4" w14:textId="77777777" w:rsidTr="00106FB2">
        <w:tc>
          <w:tcPr>
            <w:tcW w:w="459" w:type="pct"/>
          </w:tcPr>
          <w:p w14:paraId="1865906E" w14:textId="12BE245E" w:rsidR="000F388D" w:rsidRPr="00F674EC" w:rsidRDefault="000F388D" w:rsidP="00462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6" w:type="pct"/>
          </w:tcPr>
          <w:p w14:paraId="0B627A33" w14:textId="3E502C1E" w:rsidR="000F388D" w:rsidRPr="00F674EC" w:rsidRDefault="00386FB5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"Osteoporosis"[Mesh]</w:t>
            </w:r>
          </w:p>
        </w:tc>
        <w:tc>
          <w:tcPr>
            <w:tcW w:w="485" w:type="pct"/>
          </w:tcPr>
          <w:p w14:paraId="5BF69D6A" w14:textId="55BBFA37" w:rsidR="000F388D" w:rsidRPr="00F674EC" w:rsidRDefault="00386FB5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E7C22">
              <w:rPr>
                <w:rFonts w:ascii="Times New Roman" w:hAnsi="Times New Roman" w:cs="Times New Roman"/>
                <w:sz w:val="24"/>
                <w:szCs w:val="24"/>
              </w:rPr>
              <w:t>3,879</w:t>
            </w:r>
          </w:p>
        </w:tc>
      </w:tr>
      <w:tr w:rsidR="000F388D" w:rsidRPr="00F674EC" w14:paraId="70222BA5" w14:textId="77777777" w:rsidTr="00106FB2">
        <w:tc>
          <w:tcPr>
            <w:tcW w:w="459" w:type="pct"/>
          </w:tcPr>
          <w:p w14:paraId="238C4708" w14:textId="2385F035" w:rsidR="000F388D" w:rsidRPr="00F674EC" w:rsidRDefault="000F388D" w:rsidP="00462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6" w:type="pct"/>
          </w:tcPr>
          <w:p w14:paraId="578DB38E" w14:textId="630968B5" w:rsidR="000F388D" w:rsidRPr="00F674EC" w:rsidRDefault="00386FB5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((Osteoporosis[Title/Abstract]) OR (Osteoporoses[Title/Abstract])) OR (pathologic decalcification[Title/Abstract])</w:t>
            </w:r>
          </w:p>
        </w:tc>
        <w:tc>
          <w:tcPr>
            <w:tcW w:w="485" w:type="pct"/>
          </w:tcPr>
          <w:p w14:paraId="722E2A85" w14:textId="44F3A9C6" w:rsidR="000F388D" w:rsidRPr="00F674EC" w:rsidRDefault="007E7C22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7C22">
              <w:rPr>
                <w:rFonts w:ascii="Times New Roman" w:hAnsi="Times New Roman" w:cs="Times New Roman"/>
                <w:sz w:val="24"/>
                <w:szCs w:val="24"/>
              </w:rPr>
              <w:t>86,233</w:t>
            </w:r>
          </w:p>
        </w:tc>
      </w:tr>
      <w:tr w:rsidR="000F388D" w:rsidRPr="00F674EC" w14:paraId="7EEBC9BD" w14:textId="77777777" w:rsidTr="00106FB2">
        <w:tc>
          <w:tcPr>
            <w:tcW w:w="459" w:type="pct"/>
          </w:tcPr>
          <w:p w14:paraId="69F1588B" w14:textId="645CF4B9" w:rsidR="000F388D" w:rsidRPr="00F674EC" w:rsidRDefault="000F388D" w:rsidP="00462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6" w:type="pct"/>
          </w:tcPr>
          <w:p w14:paraId="6ADEB338" w14:textId="04518080" w:rsidR="000F388D" w:rsidRPr="00F674EC" w:rsidRDefault="00386FB5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(((xianling gubao[Title/Abstract]) OR (Xianlinggubao[Title/Abstract])) OR (XLGB[Title/Abstract])) OR (xian-ling-gu-bao[Title/Abstract])</w:t>
            </w:r>
          </w:p>
        </w:tc>
        <w:tc>
          <w:tcPr>
            <w:tcW w:w="485" w:type="pct"/>
          </w:tcPr>
          <w:p w14:paraId="7C8E6CAB" w14:textId="25CD8366" w:rsidR="000F388D" w:rsidRPr="00F674EC" w:rsidRDefault="007E7C22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86FB5" w:rsidRPr="00F674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388D" w:rsidRPr="00F674EC" w14:paraId="262AAA0B" w14:textId="77777777" w:rsidTr="00106FB2">
        <w:tc>
          <w:tcPr>
            <w:tcW w:w="459" w:type="pct"/>
          </w:tcPr>
          <w:p w14:paraId="36A74DF9" w14:textId="5D254462" w:rsidR="000F388D" w:rsidRPr="00F674EC" w:rsidRDefault="000F388D" w:rsidP="00462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6" w:type="pct"/>
          </w:tcPr>
          <w:p w14:paraId="4B671C1A" w14:textId="5B282AE3" w:rsidR="000F388D" w:rsidRPr="00F674EC" w:rsidRDefault="00386FB5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("Osteoporosis"[Mesh]) OR (((Osteoporosis[Title/Abstract]) OR (Osteoporoses[Title/Abstract])) OR (pathologic decalcification[Title/Abstract]))</w:t>
            </w:r>
          </w:p>
        </w:tc>
        <w:tc>
          <w:tcPr>
            <w:tcW w:w="485" w:type="pct"/>
          </w:tcPr>
          <w:p w14:paraId="4DADF8B2" w14:textId="73CE52AA" w:rsidR="000F388D" w:rsidRPr="00F674EC" w:rsidRDefault="007E7C22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7C22">
              <w:rPr>
                <w:rFonts w:ascii="Times New Roman" w:hAnsi="Times New Roman" w:cs="Times New Roman"/>
                <w:sz w:val="24"/>
                <w:szCs w:val="24"/>
              </w:rPr>
              <w:t>104,224</w:t>
            </w:r>
          </w:p>
        </w:tc>
      </w:tr>
      <w:tr w:rsidR="000F388D" w:rsidRPr="00F674EC" w14:paraId="14472BD8" w14:textId="77777777" w:rsidTr="00106FB2">
        <w:tc>
          <w:tcPr>
            <w:tcW w:w="459" w:type="pct"/>
          </w:tcPr>
          <w:p w14:paraId="4DCA389E" w14:textId="79BD4202" w:rsidR="000F388D" w:rsidRPr="00F674EC" w:rsidRDefault="000F388D" w:rsidP="00462F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6" w:type="pct"/>
          </w:tcPr>
          <w:p w14:paraId="61EAF052" w14:textId="5A5658DD" w:rsidR="000F388D" w:rsidRPr="00F674EC" w:rsidRDefault="00386FB5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((((xianling gubao[Title/Abstract]) OR (Xianlinggubao[Title/Abstract])) OR (XLGB[Title/Abstract])) OR (xian-ling-gu-bao[Title/Abstract])) AND (("Osteoporosis"[Mesh]) OR (((Osteoporosis[Title/Abstract]) OR (Osteoporoses[Title/Abstract])) OR (pathologic decalcification[Title/Abstract])))</w:t>
            </w:r>
          </w:p>
        </w:tc>
        <w:tc>
          <w:tcPr>
            <w:tcW w:w="485" w:type="pct"/>
          </w:tcPr>
          <w:p w14:paraId="0D125B59" w14:textId="50578881" w:rsidR="000F388D" w:rsidRPr="00F674EC" w:rsidRDefault="007E7C22" w:rsidP="00462F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5F07DD5" w14:textId="77777777" w:rsidR="00DD5690" w:rsidRPr="00F674EC" w:rsidRDefault="00DD5690" w:rsidP="00DD5690">
      <w:pPr>
        <w:spacing w:line="2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0083E" w14:textId="135EFF5A" w:rsidR="000F388D" w:rsidRPr="00F674EC" w:rsidRDefault="00C60379" w:rsidP="00DD56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74EC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60"/>
        <w:gridCol w:w="8482"/>
        <w:gridCol w:w="1014"/>
      </w:tblGrid>
      <w:tr w:rsidR="00AA3020" w:rsidRPr="00F674EC" w14:paraId="18C897F6" w14:textId="77777777" w:rsidTr="00106FB2">
        <w:tc>
          <w:tcPr>
            <w:tcW w:w="459" w:type="pct"/>
          </w:tcPr>
          <w:p w14:paraId="039C335B" w14:textId="77777777" w:rsidR="00AA3020" w:rsidRPr="00F674EC" w:rsidRDefault="00AA3020" w:rsidP="00D905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4056" w:type="pct"/>
          </w:tcPr>
          <w:p w14:paraId="1A6AE09C" w14:textId="56BB7ADC" w:rsidR="00AA3020" w:rsidRPr="00F674EC" w:rsidRDefault="00BF3F31" w:rsidP="00D905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485" w:type="pct"/>
          </w:tcPr>
          <w:p w14:paraId="11377D24" w14:textId="77777777" w:rsidR="00AA3020" w:rsidRPr="00F674EC" w:rsidRDefault="00AA3020" w:rsidP="00D905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AA3020" w:rsidRPr="00F674EC" w14:paraId="0EC1C0F6" w14:textId="77777777" w:rsidTr="00106FB2">
        <w:tc>
          <w:tcPr>
            <w:tcW w:w="459" w:type="pct"/>
          </w:tcPr>
          <w:p w14:paraId="627A6F96" w14:textId="77777777" w:rsidR="00AA3020" w:rsidRPr="00F674EC" w:rsidRDefault="00AA3020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6" w:type="pct"/>
          </w:tcPr>
          <w:p w14:paraId="0E17C8AD" w14:textId="6F56735F" w:rsidR="00AA3020" w:rsidRPr="00F674EC" w:rsidRDefault="00386FB5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TS=(Osteoporosis) OR TS=(Osteoporoses) OR TS=(pathologic decalcification)</w:t>
            </w:r>
          </w:p>
        </w:tc>
        <w:tc>
          <w:tcPr>
            <w:tcW w:w="485" w:type="pct"/>
          </w:tcPr>
          <w:p w14:paraId="417A6000" w14:textId="5EB01E96" w:rsidR="00AA3020" w:rsidRPr="00F674EC" w:rsidRDefault="007E7C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7C22">
              <w:rPr>
                <w:rFonts w:ascii="Times New Roman" w:hAnsi="Times New Roman" w:cs="Times New Roman"/>
                <w:sz w:val="24"/>
                <w:szCs w:val="24"/>
              </w:rPr>
              <w:t>157,232</w:t>
            </w:r>
          </w:p>
        </w:tc>
      </w:tr>
      <w:tr w:rsidR="00AA3020" w:rsidRPr="00F674EC" w14:paraId="62527447" w14:textId="77777777" w:rsidTr="00106FB2">
        <w:tc>
          <w:tcPr>
            <w:tcW w:w="459" w:type="pct"/>
          </w:tcPr>
          <w:p w14:paraId="3A14527E" w14:textId="77777777" w:rsidR="00AA3020" w:rsidRPr="00F674EC" w:rsidRDefault="00AA3020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6" w:type="pct"/>
          </w:tcPr>
          <w:p w14:paraId="38AD7D4C" w14:textId="2C4CE0D3" w:rsidR="00AA3020" w:rsidRPr="00F674EC" w:rsidRDefault="00386FB5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TS=(xianling gubao) OR TS=(Xianlinggubao) OR TS=(XLGB) OR TS=(xian-ling-gu-bao)</w:t>
            </w:r>
          </w:p>
        </w:tc>
        <w:tc>
          <w:tcPr>
            <w:tcW w:w="485" w:type="pct"/>
          </w:tcPr>
          <w:p w14:paraId="72AC980F" w14:textId="28C9E65A" w:rsidR="00AA3020" w:rsidRPr="00F674EC" w:rsidRDefault="007E7C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A3020" w:rsidRPr="00F674EC" w14:paraId="607EF3D6" w14:textId="77777777" w:rsidTr="00106FB2">
        <w:tc>
          <w:tcPr>
            <w:tcW w:w="459" w:type="pct"/>
          </w:tcPr>
          <w:p w14:paraId="1043B950" w14:textId="77777777" w:rsidR="00AA3020" w:rsidRPr="00F674EC" w:rsidRDefault="00AA3020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6" w:type="pct"/>
          </w:tcPr>
          <w:p w14:paraId="1128ECA9" w14:textId="036BEE11" w:rsidR="00AA3020" w:rsidRPr="00F674EC" w:rsidRDefault="00931F0B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485" w:type="pct"/>
          </w:tcPr>
          <w:p w14:paraId="6A0BC484" w14:textId="745F6B95" w:rsidR="00AA3020" w:rsidRPr="00F674EC" w:rsidRDefault="007E7C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AA65C8C" w14:textId="77777777" w:rsidR="00DD5690" w:rsidRPr="00F674EC" w:rsidRDefault="00DD5690" w:rsidP="00DD5690">
      <w:pPr>
        <w:spacing w:line="2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9D220" w14:textId="71BF91CC" w:rsidR="00C60379" w:rsidRPr="00F674EC" w:rsidRDefault="00D31625" w:rsidP="00DD56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74EC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60"/>
        <w:gridCol w:w="8482"/>
        <w:gridCol w:w="1014"/>
      </w:tblGrid>
      <w:tr w:rsidR="00DB7518" w:rsidRPr="00F674EC" w14:paraId="5BDEE370" w14:textId="77777777" w:rsidTr="00106FB2">
        <w:tc>
          <w:tcPr>
            <w:tcW w:w="459" w:type="pct"/>
          </w:tcPr>
          <w:p w14:paraId="1721075B" w14:textId="77777777" w:rsidR="00DB7518" w:rsidRPr="00F674EC" w:rsidRDefault="00DB7518" w:rsidP="00D905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4056" w:type="pct"/>
          </w:tcPr>
          <w:p w14:paraId="6923FDA1" w14:textId="78CC46B3" w:rsidR="00DB7518" w:rsidRPr="00F674EC" w:rsidRDefault="00BF3F31" w:rsidP="00D905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485" w:type="pct"/>
          </w:tcPr>
          <w:p w14:paraId="24C605F2" w14:textId="77777777" w:rsidR="00DB7518" w:rsidRPr="00F674EC" w:rsidRDefault="00DB7518" w:rsidP="00D905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DB7518" w:rsidRPr="00F674EC" w14:paraId="3B25D88C" w14:textId="77777777" w:rsidTr="00106FB2">
        <w:tc>
          <w:tcPr>
            <w:tcW w:w="459" w:type="pct"/>
          </w:tcPr>
          <w:p w14:paraId="10C82751" w14:textId="77777777" w:rsidR="00DB7518" w:rsidRPr="00F674EC" w:rsidRDefault="00DB7518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6" w:type="pct"/>
          </w:tcPr>
          <w:p w14:paraId="699909EB" w14:textId="6FAEC2B7" w:rsidR="00DB7518" w:rsidRPr="00F674EC" w:rsidRDefault="0075430F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'osteoporosis'/exp</w:t>
            </w:r>
          </w:p>
        </w:tc>
        <w:tc>
          <w:tcPr>
            <w:tcW w:w="485" w:type="pct"/>
          </w:tcPr>
          <w:p w14:paraId="2F1E5EC1" w14:textId="61A93197" w:rsidR="00DB7518" w:rsidRPr="00F674EC" w:rsidRDefault="00194091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,354</w:t>
            </w:r>
          </w:p>
        </w:tc>
      </w:tr>
      <w:tr w:rsidR="00DB7518" w:rsidRPr="00F674EC" w14:paraId="4FFF3855" w14:textId="77777777" w:rsidTr="00106FB2">
        <w:tc>
          <w:tcPr>
            <w:tcW w:w="459" w:type="pct"/>
          </w:tcPr>
          <w:p w14:paraId="35F142CF" w14:textId="77777777" w:rsidR="00DB7518" w:rsidRPr="00F674EC" w:rsidRDefault="00DB7518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6" w:type="pct"/>
          </w:tcPr>
          <w:p w14:paraId="039CD1C6" w14:textId="46B361E1" w:rsidR="00DB7518" w:rsidRPr="00F674EC" w:rsidRDefault="0075430F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'xianlinggubao'/exp</w:t>
            </w:r>
          </w:p>
        </w:tc>
        <w:tc>
          <w:tcPr>
            <w:tcW w:w="485" w:type="pct"/>
          </w:tcPr>
          <w:p w14:paraId="322852DA" w14:textId="50828C36" w:rsidR="00DB7518" w:rsidRPr="00F674EC" w:rsidRDefault="00194091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7518" w:rsidRPr="00F674EC" w14:paraId="0DD18B3E" w14:textId="77777777" w:rsidTr="00106FB2">
        <w:tc>
          <w:tcPr>
            <w:tcW w:w="459" w:type="pct"/>
          </w:tcPr>
          <w:p w14:paraId="0D20E521" w14:textId="77777777" w:rsidR="00DB7518" w:rsidRPr="00F674EC" w:rsidRDefault="00DB7518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6" w:type="pct"/>
          </w:tcPr>
          <w:p w14:paraId="4202EB12" w14:textId="6B190FFD" w:rsidR="00DB7518" w:rsidRPr="00F674EC" w:rsidRDefault="0075430F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'xianling gubao':ab,ti OR xianlinggubao:ab,ti OR xlgb:ab,ti OR 'xian ling gu bao':ab,ti</w:t>
            </w:r>
          </w:p>
        </w:tc>
        <w:tc>
          <w:tcPr>
            <w:tcW w:w="485" w:type="pct"/>
          </w:tcPr>
          <w:p w14:paraId="0500E157" w14:textId="52705160" w:rsidR="00DB7518" w:rsidRPr="00F674EC" w:rsidRDefault="0075430F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8C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C2316" w:rsidRPr="00F674EC" w14:paraId="516611FE" w14:textId="77777777" w:rsidTr="00106FB2">
        <w:tc>
          <w:tcPr>
            <w:tcW w:w="459" w:type="pct"/>
          </w:tcPr>
          <w:p w14:paraId="71C1E5C8" w14:textId="71D769F3" w:rsidR="000C2316" w:rsidRPr="00F674EC" w:rsidRDefault="000C2316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6" w:type="pct"/>
          </w:tcPr>
          <w:p w14:paraId="36991DF2" w14:textId="0D303036" w:rsidR="000C2316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osteoporosis:ab,ti OR osteoporoses:ab,ti OR 'pathologic decalcification':ab,ti</w:t>
            </w:r>
          </w:p>
        </w:tc>
        <w:tc>
          <w:tcPr>
            <w:tcW w:w="485" w:type="pct"/>
          </w:tcPr>
          <w:p w14:paraId="2B1EA328" w14:textId="763C8C12" w:rsidR="000C2316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8CE">
              <w:rPr>
                <w:rFonts w:ascii="Times New Roman" w:hAnsi="Times New Roman" w:cs="Times New Roman"/>
                <w:sz w:val="24"/>
                <w:szCs w:val="24"/>
              </w:rPr>
              <w:t>26,546</w:t>
            </w:r>
          </w:p>
        </w:tc>
      </w:tr>
      <w:tr w:rsidR="000C2316" w:rsidRPr="00F674EC" w14:paraId="32FEB5B6" w14:textId="77777777" w:rsidTr="00106FB2">
        <w:tc>
          <w:tcPr>
            <w:tcW w:w="459" w:type="pct"/>
          </w:tcPr>
          <w:p w14:paraId="10338640" w14:textId="70088417" w:rsidR="000C2316" w:rsidRPr="00F674EC" w:rsidRDefault="000C2316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6" w:type="pct"/>
          </w:tcPr>
          <w:p w14:paraId="23B1F98D" w14:textId="7D6ACDF2" w:rsidR="000C2316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#1 OR #4</w:t>
            </w:r>
          </w:p>
        </w:tc>
        <w:tc>
          <w:tcPr>
            <w:tcW w:w="485" w:type="pct"/>
          </w:tcPr>
          <w:p w14:paraId="7DBF67D1" w14:textId="379972E2" w:rsidR="000C2316" w:rsidRPr="00F674EC" w:rsidRDefault="00E618CE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,376</w:t>
            </w:r>
          </w:p>
        </w:tc>
      </w:tr>
      <w:tr w:rsidR="000C2316" w:rsidRPr="00F674EC" w14:paraId="06A23B7F" w14:textId="77777777" w:rsidTr="00106FB2">
        <w:tc>
          <w:tcPr>
            <w:tcW w:w="459" w:type="pct"/>
          </w:tcPr>
          <w:p w14:paraId="7CD773D9" w14:textId="11C04717" w:rsidR="000C2316" w:rsidRPr="00F674EC" w:rsidRDefault="000C2316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6" w:type="pct"/>
          </w:tcPr>
          <w:p w14:paraId="70843C99" w14:textId="5096277E" w:rsidR="000C2316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#2 OR #3</w:t>
            </w:r>
          </w:p>
        </w:tc>
        <w:tc>
          <w:tcPr>
            <w:tcW w:w="485" w:type="pct"/>
          </w:tcPr>
          <w:p w14:paraId="1C15AD33" w14:textId="3F90F365" w:rsidR="000C2316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18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2316" w:rsidRPr="00F674EC" w14:paraId="16B67C9E" w14:textId="77777777" w:rsidTr="00106FB2">
        <w:tc>
          <w:tcPr>
            <w:tcW w:w="459" w:type="pct"/>
          </w:tcPr>
          <w:p w14:paraId="250B7F2D" w14:textId="18740404" w:rsidR="000C2316" w:rsidRPr="00F674EC" w:rsidRDefault="000C2316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6" w:type="pct"/>
          </w:tcPr>
          <w:p w14:paraId="451AA5E8" w14:textId="7CBE37A8" w:rsidR="000C2316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#5 AND #6</w:t>
            </w:r>
          </w:p>
        </w:tc>
        <w:tc>
          <w:tcPr>
            <w:tcW w:w="485" w:type="pct"/>
          </w:tcPr>
          <w:p w14:paraId="2A5B96D7" w14:textId="3DD39764" w:rsidR="000C2316" w:rsidRPr="00F674EC" w:rsidRDefault="00E618CE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2F6BBAD" w14:textId="77777777" w:rsidR="00DD5690" w:rsidRPr="00F674EC" w:rsidRDefault="00DD5690" w:rsidP="00DD5690">
      <w:pPr>
        <w:spacing w:line="20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8D55B" w14:textId="4812BBCB" w:rsidR="001509C1" w:rsidRPr="00F674EC" w:rsidRDefault="001509C1" w:rsidP="00DD56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74EC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60"/>
        <w:gridCol w:w="8482"/>
        <w:gridCol w:w="1014"/>
      </w:tblGrid>
      <w:tr w:rsidR="001509C1" w:rsidRPr="00F674EC" w14:paraId="7142F982" w14:textId="77777777" w:rsidTr="00106FB2">
        <w:tc>
          <w:tcPr>
            <w:tcW w:w="459" w:type="pct"/>
          </w:tcPr>
          <w:p w14:paraId="7B7617F9" w14:textId="77777777" w:rsidR="001509C1" w:rsidRPr="00F674EC" w:rsidRDefault="001509C1" w:rsidP="00D905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4056" w:type="pct"/>
          </w:tcPr>
          <w:p w14:paraId="7C82ABA8" w14:textId="620C2280" w:rsidR="001509C1" w:rsidRPr="00F674EC" w:rsidRDefault="00BF3F31" w:rsidP="00D905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485" w:type="pct"/>
          </w:tcPr>
          <w:p w14:paraId="3C004424" w14:textId="77777777" w:rsidR="001509C1" w:rsidRPr="00F674EC" w:rsidRDefault="001509C1" w:rsidP="00D9055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1509C1" w:rsidRPr="00F674EC" w14:paraId="067009F6" w14:textId="77777777" w:rsidTr="00106FB2">
        <w:tc>
          <w:tcPr>
            <w:tcW w:w="459" w:type="pct"/>
          </w:tcPr>
          <w:p w14:paraId="316AE7AA" w14:textId="77777777" w:rsidR="001509C1" w:rsidRPr="00F674EC" w:rsidRDefault="001509C1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6" w:type="pct"/>
          </w:tcPr>
          <w:p w14:paraId="6D462CE9" w14:textId="61E45EFA" w:rsidR="001509C1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MeSH descriptor: [Osteoporosis] explode all trees</w:t>
            </w:r>
          </w:p>
        </w:tc>
        <w:tc>
          <w:tcPr>
            <w:tcW w:w="485" w:type="pct"/>
          </w:tcPr>
          <w:p w14:paraId="3835E3C7" w14:textId="36938DAF" w:rsidR="001509C1" w:rsidRPr="00F674EC" w:rsidRDefault="005726F4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27</w:t>
            </w:r>
          </w:p>
        </w:tc>
      </w:tr>
      <w:tr w:rsidR="001509C1" w:rsidRPr="00F674EC" w14:paraId="7228FF78" w14:textId="77777777" w:rsidTr="00106FB2">
        <w:tc>
          <w:tcPr>
            <w:tcW w:w="459" w:type="pct"/>
          </w:tcPr>
          <w:p w14:paraId="133ACC7B" w14:textId="77777777" w:rsidR="001509C1" w:rsidRPr="00F674EC" w:rsidRDefault="001509C1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6" w:type="pct"/>
          </w:tcPr>
          <w:p w14:paraId="51C3414E" w14:textId="412EA406" w:rsidR="001509C1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(Osteoporosis):ti,ab,kw OR (Osteoporoses):ti,ab,kw OR (pathologic decalcification):ti,ab,kw</w:t>
            </w:r>
          </w:p>
        </w:tc>
        <w:tc>
          <w:tcPr>
            <w:tcW w:w="485" w:type="pct"/>
          </w:tcPr>
          <w:p w14:paraId="4AAD3722" w14:textId="553C0B41" w:rsidR="001509C1" w:rsidRPr="00F674EC" w:rsidRDefault="00B05222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26F4">
              <w:rPr>
                <w:rFonts w:ascii="Times New Roman" w:hAnsi="Times New Roman" w:cs="Times New Roman"/>
                <w:sz w:val="24"/>
                <w:szCs w:val="24"/>
              </w:rPr>
              <w:t>2,187</w:t>
            </w:r>
          </w:p>
        </w:tc>
      </w:tr>
      <w:tr w:rsidR="001509C1" w:rsidRPr="00F674EC" w14:paraId="4FA6C484" w14:textId="77777777" w:rsidTr="00106FB2">
        <w:tc>
          <w:tcPr>
            <w:tcW w:w="459" w:type="pct"/>
          </w:tcPr>
          <w:p w14:paraId="29DDA2EB" w14:textId="77777777" w:rsidR="001509C1" w:rsidRPr="00F674EC" w:rsidRDefault="001509C1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6" w:type="pct"/>
          </w:tcPr>
          <w:p w14:paraId="36BFE2D2" w14:textId="3DED7199" w:rsidR="001509C1" w:rsidRPr="00F674EC" w:rsidRDefault="00703996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485" w:type="pct"/>
          </w:tcPr>
          <w:p w14:paraId="7A6D56C5" w14:textId="0CEFC4CF" w:rsidR="001509C1" w:rsidRPr="00F674EC" w:rsidRDefault="005726F4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187</w:t>
            </w:r>
          </w:p>
        </w:tc>
      </w:tr>
      <w:tr w:rsidR="001509C1" w:rsidRPr="00F674EC" w14:paraId="58F31F6C" w14:textId="77777777" w:rsidTr="00106FB2">
        <w:tc>
          <w:tcPr>
            <w:tcW w:w="459" w:type="pct"/>
          </w:tcPr>
          <w:p w14:paraId="4BCDED05" w14:textId="77777777" w:rsidR="001509C1" w:rsidRPr="00F674EC" w:rsidRDefault="001509C1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6" w:type="pct"/>
          </w:tcPr>
          <w:p w14:paraId="360AB654" w14:textId="650A004A" w:rsidR="001509C1" w:rsidRPr="00F674EC" w:rsidRDefault="00703996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(xianling gubao):ti,ab,kw OR (Xianlinggubao):ti,ab,kw OR (XLGB):ti,ab,kw OR (xian-ling-gu-bao):ti,ab,kw</w:t>
            </w:r>
          </w:p>
        </w:tc>
        <w:tc>
          <w:tcPr>
            <w:tcW w:w="485" w:type="pct"/>
          </w:tcPr>
          <w:p w14:paraId="5401825D" w14:textId="39ACCF91" w:rsidR="001509C1" w:rsidRPr="00F674EC" w:rsidRDefault="00703996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509C1" w:rsidRPr="00F674EC" w14:paraId="6447D939" w14:textId="77777777" w:rsidTr="00106FB2">
        <w:tc>
          <w:tcPr>
            <w:tcW w:w="459" w:type="pct"/>
          </w:tcPr>
          <w:p w14:paraId="020952D2" w14:textId="77777777" w:rsidR="001509C1" w:rsidRPr="00F674EC" w:rsidRDefault="001509C1" w:rsidP="00D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6" w:type="pct"/>
          </w:tcPr>
          <w:p w14:paraId="3ABAFAEF" w14:textId="3F729942" w:rsidR="001509C1" w:rsidRPr="00F674EC" w:rsidRDefault="00703996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#3 and #4</w:t>
            </w: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85" w:type="pct"/>
          </w:tcPr>
          <w:p w14:paraId="323988F4" w14:textId="64A59685" w:rsidR="001509C1" w:rsidRPr="00F674EC" w:rsidRDefault="009A0DC7" w:rsidP="00D905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3996" w:rsidRPr="00F674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1BB4047" w14:textId="77777777" w:rsidR="001509C1" w:rsidRPr="00F674EC" w:rsidRDefault="001509C1" w:rsidP="001509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09C1" w:rsidRPr="00F674EC" w:rsidSect="0075055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93A77" w14:textId="77777777" w:rsidR="00750552" w:rsidRDefault="00750552" w:rsidP="004920BC">
      <w:r>
        <w:separator/>
      </w:r>
    </w:p>
  </w:endnote>
  <w:endnote w:type="continuationSeparator" w:id="0">
    <w:p w14:paraId="3D796F7E" w14:textId="77777777" w:rsidR="00750552" w:rsidRDefault="00750552" w:rsidP="00492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93A94" w14:textId="77777777" w:rsidR="00750552" w:rsidRDefault="00750552" w:rsidP="004920BC">
      <w:r>
        <w:separator/>
      </w:r>
    </w:p>
  </w:footnote>
  <w:footnote w:type="continuationSeparator" w:id="0">
    <w:p w14:paraId="53809B3C" w14:textId="77777777" w:rsidR="00750552" w:rsidRDefault="00750552" w:rsidP="00492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CCE"/>
    <w:rsid w:val="000C2316"/>
    <w:rsid w:val="000F388D"/>
    <w:rsid w:val="000F4CCE"/>
    <w:rsid w:val="00106FB2"/>
    <w:rsid w:val="001509C1"/>
    <w:rsid w:val="00194091"/>
    <w:rsid w:val="001C102E"/>
    <w:rsid w:val="00386FB5"/>
    <w:rsid w:val="00462FAB"/>
    <w:rsid w:val="004920BC"/>
    <w:rsid w:val="005726F4"/>
    <w:rsid w:val="00703996"/>
    <w:rsid w:val="0073530C"/>
    <w:rsid w:val="00750552"/>
    <w:rsid w:val="0075430F"/>
    <w:rsid w:val="007901C0"/>
    <w:rsid w:val="007E7C22"/>
    <w:rsid w:val="00810616"/>
    <w:rsid w:val="0081519E"/>
    <w:rsid w:val="00931F0B"/>
    <w:rsid w:val="009A0DC7"/>
    <w:rsid w:val="00AA3020"/>
    <w:rsid w:val="00B05222"/>
    <w:rsid w:val="00BE1F4E"/>
    <w:rsid w:val="00BF3F31"/>
    <w:rsid w:val="00C60379"/>
    <w:rsid w:val="00D31625"/>
    <w:rsid w:val="00D66293"/>
    <w:rsid w:val="00DB7518"/>
    <w:rsid w:val="00DD5690"/>
    <w:rsid w:val="00E618CE"/>
    <w:rsid w:val="00F674EC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76CEC"/>
  <w15:chartTrackingRefBased/>
  <w15:docId w15:val="{8932536A-06D9-492B-92E4-125D8DD3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2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20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2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2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福双</dc:creator>
  <cp:keywords/>
  <dc:description/>
  <cp:lastModifiedBy>福双 杨</cp:lastModifiedBy>
  <cp:revision>19</cp:revision>
  <dcterms:created xsi:type="dcterms:W3CDTF">2022-05-31T00:49:00Z</dcterms:created>
  <dcterms:modified xsi:type="dcterms:W3CDTF">2024-01-2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916d91a1eabb1f1fe5f632b6c6eb9d21227b151c8613ce37da538bdead8aa7</vt:lpwstr>
  </property>
</Properties>
</file>